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031" w:rsidRPr="00BE5093" w:rsidRDefault="000775E3" w:rsidP="00BC50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BC5031" w:rsidRPr="000775E3">
        <w:rPr>
          <w:rFonts w:ascii="Times New Roman" w:hAnsi="Times New Roman" w:cs="Times New Roman"/>
          <w:b/>
          <w:sz w:val="24"/>
          <w:szCs w:val="24"/>
        </w:rPr>
        <w:t>:</w:t>
      </w:r>
      <w:r w:rsidR="00BC5031" w:rsidRPr="00BE5093">
        <w:rPr>
          <w:rFonts w:ascii="Times New Roman" w:hAnsi="Times New Roman" w:cs="Times New Roman"/>
          <w:b/>
          <w:sz w:val="24"/>
          <w:szCs w:val="24"/>
        </w:rPr>
        <w:t xml:space="preserve"> Effect of UHC on Outcomes of Interest </w:t>
      </w:r>
      <w:r w:rsidR="00BC5031">
        <w:rPr>
          <w:rFonts w:ascii="Times New Roman" w:hAnsi="Times New Roman" w:cs="Times New Roman"/>
          <w:b/>
          <w:sz w:val="24"/>
          <w:szCs w:val="24"/>
        </w:rPr>
        <w:t>adjusting for assignment to Novartis Access Intervention</w:t>
      </w:r>
      <w:r w:rsidR="0069119B">
        <w:rPr>
          <w:rFonts w:ascii="Times New Roman" w:hAnsi="Times New Roman" w:cs="Times New Roman"/>
          <w:b/>
          <w:sz w:val="24"/>
          <w:szCs w:val="24"/>
        </w:rPr>
        <w:t xml:space="preserve"> in the Original Trial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775"/>
        <w:gridCol w:w="2520"/>
        <w:gridCol w:w="2160"/>
      </w:tblGrid>
      <w:tr w:rsidR="00BC5031" w:rsidRPr="00BE5093" w:rsidTr="00654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:rsidR="00BC5031" w:rsidRPr="00BE5093" w:rsidRDefault="00BC5031" w:rsidP="00654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2"/>
          </w:tcPr>
          <w:p w:rsidR="00BC5031" w:rsidRPr="00BE5093" w:rsidRDefault="00BC5031" w:rsidP="006548B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5093">
              <w:rPr>
                <w:rFonts w:ascii="Times New Roman" w:hAnsi="Times New Roman" w:cs="Times New Roman"/>
                <w:sz w:val="24"/>
                <w:szCs w:val="24"/>
              </w:rPr>
              <w:t>Unadjusted Effects</w:t>
            </w:r>
            <w:r w:rsidRPr="00BE50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 </w:t>
            </w:r>
          </w:p>
        </w:tc>
      </w:tr>
      <w:tr w:rsidR="00BC5031" w:rsidRPr="00BE5093" w:rsidTr="0065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:rsidR="00BC5031" w:rsidRPr="00BE5093" w:rsidRDefault="00BC5031" w:rsidP="00654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BC5031" w:rsidRPr="00BE5093" w:rsidRDefault="00BC5031" w:rsidP="006548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5093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2160" w:type="dxa"/>
          </w:tcPr>
          <w:p w:rsidR="00BC5031" w:rsidRPr="00BE5093" w:rsidRDefault="00BC5031" w:rsidP="006548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5093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BC5031" w:rsidRPr="00BE5093" w:rsidTr="00654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:rsidR="00BC5031" w:rsidRPr="00441264" w:rsidRDefault="00BC5031" w:rsidP="00654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264">
              <w:rPr>
                <w:rFonts w:ascii="Times New Roman" w:hAnsi="Times New Roman" w:cs="Times New Roman"/>
                <w:sz w:val="24"/>
                <w:szCs w:val="24"/>
              </w:rPr>
              <w:t>Medicines Available</w:t>
            </w:r>
          </w:p>
          <w:p w:rsidR="00BC5031" w:rsidRPr="00BE5093" w:rsidRDefault="00BC5031" w:rsidP="00654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264">
              <w:rPr>
                <w:rFonts w:ascii="Times New Roman" w:hAnsi="Times New Roman" w:cs="Times New Roman"/>
                <w:sz w:val="24"/>
                <w:szCs w:val="24"/>
              </w:rPr>
              <w:t>(N=4,747)</w:t>
            </w:r>
          </w:p>
        </w:tc>
        <w:tc>
          <w:tcPr>
            <w:tcW w:w="2520" w:type="dxa"/>
          </w:tcPr>
          <w:p w:rsidR="00BC5031" w:rsidRPr="00BE5093" w:rsidRDefault="00BC5031" w:rsidP="006548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3 (-0.53, 0.053)</w:t>
            </w:r>
          </w:p>
        </w:tc>
        <w:tc>
          <w:tcPr>
            <w:tcW w:w="2160" w:type="dxa"/>
          </w:tcPr>
          <w:p w:rsidR="00BC5031" w:rsidRPr="00BE5093" w:rsidRDefault="00BC5031" w:rsidP="006548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BC5031" w:rsidRPr="00BE5093" w:rsidTr="0065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:rsidR="00BC5031" w:rsidRPr="00BE5093" w:rsidRDefault="00BC5031" w:rsidP="00654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BC5031" w:rsidRPr="00BE5093" w:rsidRDefault="00BC5031" w:rsidP="006548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5093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ds </w:t>
            </w:r>
            <w:r w:rsidRPr="00BE5093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io</w:t>
            </w:r>
            <w:r w:rsidRPr="00BE50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160" w:type="dxa"/>
          </w:tcPr>
          <w:p w:rsidR="00BC5031" w:rsidRPr="00BE5093" w:rsidRDefault="00BC5031" w:rsidP="006548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5093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BC5031" w:rsidRPr="00BE5093" w:rsidTr="00654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:rsidR="00BC5031" w:rsidRPr="00BE5093" w:rsidRDefault="00BC5031" w:rsidP="00654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093">
              <w:rPr>
                <w:rFonts w:ascii="Times New Roman" w:hAnsi="Times New Roman" w:cs="Times New Roman"/>
                <w:sz w:val="24"/>
                <w:szCs w:val="24"/>
              </w:rPr>
              <w:t>Medicines Obtained in Public Hospitals</w:t>
            </w:r>
          </w:p>
          <w:p w:rsidR="00BC5031" w:rsidRPr="00BE5093" w:rsidRDefault="00BC5031" w:rsidP="00654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093">
              <w:rPr>
                <w:rFonts w:ascii="Times New Roman" w:hAnsi="Times New Roman" w:cs="Times New Roman"/>
                <w:sz w:val="24"/>
                <w:szCs w:val="24"/>
              </w:rPr>
              <w:t xml:space="preserve"> (N=6,436)</w:t>
            </w:r>
          </w:p>
        </w:tc>
        <w:tc>
          <w:tcPr>
            <w:tcW w:w="2520" w:type="dxa"/>
          </w:tcPr>
          <w:p w:rsidR="00BC5031" w:rsidRPr="00BE5093" w:rsidRDefault="00BC5031" w:rsidP="006548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51, 1.05</w:t>
            </w:r>
            <w:r w:rsidRPr="00BE50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BC5031" w:rsidRPr="00BE5093" w:rsidRDefault="00BC5031" w:rsidP="006548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C5031" w:rsidRPr="00BE5093" w:rsidTr="0065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:rsidR="00BC5031" w:rsidRPr="00441264" w:rsidRDefault="00BC5031" w:rsidP="00654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264">
              <w:rPr>
                <w:rFonts w:ascii="Times New Roman" w:hAnsi="Times New Roman" w:cs="Times New Roman"/>
                <w:sz w:val="24"/>
                <w:szCs w:val="24"/>
              </w:rPr>
              <w:t>Free Medicines</w:t>
            </w:r>
          </w:p>
          <w:p w:rsidR="00BC5031" w:rsidRPr="00BE5093" w:rsidRDefault="00BC5031" w:rsidP="00654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264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441264">
              <w:rPr>
                <w:rFonts w:ascii="Times New Roman" w:eastAsia="Times New Roman" w:hAnsi="Times New Roman" w:cs="Times New Roman"/>
                <w:sz w:val="24"/>
                <w:szCs w:val="24"/>
              </w:rPr>
              <w:t>5,904</w:t>
            </w:r>
            <w:r w:rsidRPr="0044126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520" w:type="dxa"/>
          </w:tcPr>
          <w:p w:rsidR="00BC5031" w:rsidRPr="00BE5093" w:rsidRDefault="00BC5031" w:rsidP="006548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5093">
              <w:rPr>
                <w:rFonts w:ascii="Times New Roman" w:hAnsi="Times New Roman" w:cs="Times New Roman"/>
                <w:sz w:val="24"/>
                <w:szCs w:val="24"/>
              </w:rPr>
              <w:t>3.00 (2.01,4.47)</w:t>
            </w:r>
          </w:p>
        </w:tc>
        <w:tc>
          <w:tcPr>
            <w:tcW w:w="2160" w:type="dxa"/>
          </w:tcPr>
          <w:p w:rsidR="00BC5031" w:rsidRPr="00BE5093" w:rsidRDefault="00BC5031" w:rsidP="006548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509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BC5031" w:rsidRPr="00BE5093" w:rsidRDefault="00BC5031" w:rsidP="00BC5031">
      <w:pPr>
        <w:spacing w:line="480" w:lineRule="auto"/>
        <w:rPr>
          <w:rFonts w:ascii="Times New Roman" w:hAnsi="Times New Roman" w:cs="Times New Roman"/>
          <w:b/>
          <w:sz w:val="20"/>
          <w:szCs w:val="24"/>
        </w:rPr>
      </w:pPr>
      <w:r w:rsidRPr="00BE5093">
        <w:rPr>
          <w:rFonts w:ascii="Times New Roman" w:hAnsi="Times New Roman" w:cs="Times New Roman"/>
          <w:b/>
          <w:sz w:val="20"/>
          <w:szCs w:val="24"/>
          <w:vertAlign w:val="superscript"/>
        </w:rPr>
        <w:t xml:space="preserve">a </w:t>
      </w:r>
      <w:r w:rsidRPr="00BE5093">
        <w:rPr>
          <w:rFonts w:ascii="Times New Roman" w:hAnsi="Times New Roman" w:cs="Times New Roman"/>
          <w:b/>
          <w:sz w:val="20"/>
          <w:szCs w:val="24"/>
        </w:rPr>
        <w:t xml:space="preserve">Unadjusted effects: adjusted for time </w:t>
      </w:r>
      <w:r>
        <w:rPr>
          <w:rFonts w:ascii="Times New Roman" w:hAnsi="Times New Roman" w:cs="Times New Roman"/>
          <w:b/>
          <w:sz w:val="20"/>
          <w:szCs w:val="24"/>
        </w:rPr>
        <w:t xml:space="preserve">and Novartis Access assignment </w:t>
      </w:r>
      <w:r w:rsidRPr="00BE5093">
        <w:rPr>
          <w:rFonts w:ascii="Times New Roman" w:hAnsi="Times New Roman" w:cs="Times New Roman"/>
          <w:b/>
          <w:sz w:val="20"/>
          <w:szCs w:val="24"/>
        </w:rPr>
        <w:t>as fixed effects and respondent and County as random effects</w:t>
      </w:r>
    </w:p>
    <w:p w:rsidR="00BC5031" w:rsidRPr="00BE5093" w:rsidRDefault="00BC5031" w:rsidP="00BC5031">
      <w:pPr>
        <w:spacing w:line="480" w:lineRule="auto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 xml:space="preserve">Note: We could not </w:t>
      </w:r>
      <w:r w:rsidR="0069119B">
        <w:rPr>
          <w:rFonts w:ascii="Times New Roman" w:hAnsi="Times New Roman" w:cs="Times New Roman"/>
          <w:b/>
          <w:sz w:val="20"/>
          <w:szCs w:val="24"/>
        </w:rPr>
        <w:t>control</w:t>
      </w:r>
      <w:r>
        <w:rPr>
          <w:rFonts w:ascii="Times New Roman" w:hAnsi="Times New Roman" w:cs="Times New Roman"/>
          <w:b/>
          <w:sz w:val="20"/>
          <w:szCs w:val="24"/>
        </w:rPr>
        <w:t xml:space="preserve"> for </w:t>
      </w:r>
      <w:r w:rsidR="0069119B">
        <w:rPr>
          <w:rFonts w:ascii="Times New Roman" w:hAnsi="Times New Roman" w:cs="Times New Roman"/>
          <w:b/>
          <w:sz w:val="20"/>
          <w:szCs w:val="24"/>
        </w:rPr>
        <w:t>assignment to Novartis Access intervention</w:t>
      </w:r>
      <w:r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="0069119B">
        <w:rPr>
          <w:rFonts w:ascii="Times New Roman" w:hAnsi="Times New Roman" w:cs="Times New Roman"/>
          <w:b/>
          <w:sz w:val="20"/>
          <w:szCs w:val="24"/>
        </w:rPr>
        <w:t>in the adjusted models, due to</w:t>
      </w:r>
      <w:r>
        <w:rPr>
          <w:rFonts w:ascii="Times New Roman" w:hAnsi="Times New Roman" w:cs="Times New Roman"/>
          <w:b/>
          <w:sz w:val="20"/>
          <w:szCs w:val="24"/>
        </w:rPr>
        <w:t xml:space="preserve"> collinearity with the County variable</w:t>
      </w:r>
      <w:r w:rsidR="0069119B">
        <w:rPr>
          <w:rFonts w:ascii="Times New Roman" w:hAnsi="Times New Roman" w:cs="Times New Roman"/>
          <w:b/>
          <w:sz w:val="20"/>
          <w:szCs w:val="24"/>
        </w:rPr>
        <w:t xml:space="preserve">. This is because assignment to the </w:t>
      </w:r>
      <w:r w:rsidR="00966B6B">
        <w:rPr>
          <w:rFonts w:ascii="Times New Roman" w:hAnsi="Times New Roman" w:cs="Times New Roman"/>
          <w:b/>
          <w:sz w:val="20"/>
          <w:szCs w:val="24"/>
        </w:rPr>
        <w:t xml:space="preserve">Novartis Access </w:t>
      </w:r>
      <w:bookmarkStart w:id="0" w:name="_GoBack"/>
      <w:bookmarkEnd w:id="0"/>
      <w:r w:rsidR="0069119B">
        <w:rPr>
          <w:rFonts w:ascii="Times New Roman" w:hAnsi="Times New Roman" w:cs="Times New Roman"/>
          <w:b/>
          <w:sz w:val="20"/>
          <w:szCs w:val="24"/>
        </w:rPr>
        <w:t xml:space="preserve">intervention was made by County in the original trial.  </w:t>
      </w:r>
    </w:p>
    <w:p w:rsidR="00400360" w:rsidRDefault="00400360"/>
    <w:sectPr w:rsidR="00400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FAB"/>
    <w:rsid w:val="000775E3"/>
    <w:rsid w:val="000F5A3D"/>
    <w:rsid w:val="00291BA0"/>
    <w:rsid w:val="00400360"/>
    <w:rsid w:val="00400AD2"/>
    <w:rsid w:val="00415152"/>
    <w:rsid w:val="006148CA"/>
    <w:rsid w:val="0061667A"/>
    <w:rsid w:val="0069119B"/>
    <w:rsid w:val="00767F38"/>
    <w:rsid w:val="009041B4"/>
    <w:rsid w:val="00966B6B"/>
    <w:rsid w:val="009D1FAB"/>
    <w:rsid w:val="00BC5031"/>
    <w:rsid w:val="00E65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306EC"/>
  <w15:chartTrackingRefBased/>
  <w15:docId w15:val="{285924C8-E499-4C88-B18B-88AE26340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F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D1F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gu, Zana Wangari</dc:creator>
  <cp:keywords/>
  <dc:description/>
  <cp:lastModifiedBy>Kiragu, Zana Wangari</cp:lastModifiedBy>
  <cp:revision>3</cp:revision>
  <dcterms:created xsi:type="dcterms:W3CDTF">2022-01-26T21:11:00Z</dcterms:created>
  <dcterms:modified xsi:type="dcterms:W3CDTF">2022-02-05T16:12:00Z</dcterms:modified>
</cp:coreProperties>
</file>